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F577F" w14:textId="77777777" w:rsidR="007B65D7" w:rsidRPr="00DB51D8" w:rsidRDefault="007B65D7" w:rsidP="007B65D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DB51D8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Title: </w:t>
      </w:r>
      <w:r w:rsidRPr="00DB51D8">
        <w:rPr>
          <w:rFonts w:ascii="Arial" w:eastAsia="Arial" w:hAnsi="Arial" w:cs="Arial"/>
          <w:color w:val="000000"/>
          <w:sz w:val="24"/>
          <w:szCs w:val="24"/>
          <w:lang w:val="en-US"/>
        </w:rPr>
        <w:t>Left-to-right dorsomedial prefrontal cortex interhemispheric projections mediate psychosocial stress vulnerability</w:t>
      </w:r>
    </w:p>
    <w:p w14:paraId="25B15F99" w14:textId="77777777" w:rsidR="007B65D7" w:rsidRDefault="007B65D7" w:rsidP="00982322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CCBD70" w14:textId="775F7FA9" w:rsidR="0090571D" w:rsidRPr="00982322" w:rsidRDefault="00982322" w:rsidP="00982322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982322">
        <w:rPr>
          <w:rFonts w:ascii="Arial" w:hAnsi="Arial" w:cs="Arial"/>
          <w:b/>
          <w:bCs/>
          <w:sz w:val="24"/>
          <w:szCs w:val="24"/>
          <w:lang w:val="en-US"/>
        </w:rPr>
        <w:t>Supplementary material S1 – Assessment of Clozapine-N-Oxide dose-dependent behavioral effects in the open field test in mice</w:t>
      </w:r>
    </w:p>
    <w:p w14:paraId="4CA1C0BF" w14:textId="77777777" w:rsidR="00982322" w:rsidRPr="00982322" w:rsidRDefault="00982322" w:rsidP="00982322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0AA3C1" w14:textId="77777777" w:rsidR="004A29AA" w:rsidRDefault="004A29AA" w:rsidP="004A29A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Material </w:t>
      </w:r>
      <w:proofErr w:type="spellStart"/>
      <w:r>
        <w:rPr>
          <w:rFonts w:ascii="Arial" w:eastAsia="Arial" w:hAnsi="Arial" w:cs="Arial"/>
          <w:b/>
          <w:color w:val="000000"/>
          <w:sz w:val="24"/>
          <w:szCs w:val="24"/>
        </w:rPr>
        <w:t>and</w:t>
      </w:r>
      <w:proofErr w:type="spellEnd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4"/>
          <w:szCs w:val="24"/>
        </w:rPr>
        <w:t>methods</w:t>
      </w:r>
      <w:proofErr w:type="spellEnd"/>
    </w:p>
    <w:p w14:paraId="3038D684" w14:textId="77777777" w:rsidR="004A29AA" w:rsidRDefault="004A29AA" w:rsidP="004A29A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i/>
          <w:color w:val="000000"/>
          <w:sz w:val="24"/>
          <w:szCs w:val="24"/>
        </w:rPr>
        <w:t>Subjects</w:t>
      </w:r>
      <w:proofErr w:type="spellEnd"/>
    </w:p>
    <w:p w14:paraId="719951DA" w14:textId="48C8064B" w:rsidR="004A29AA" w:rsidRPr="004A29AA" w:rsidRDefault="004A29AA" w:rsidP="004A29AA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irty-nine </w:t>
      </w:r>
      <w:r w:rsidRPr="004A29AA">
        <w:rPr>
          <w:rFonts w:ascii="Arial" w:hAnsi="Arial" w:cs="Arial"/>
          <w:sz w:val="24"/>
          <w:szCs w:val="24"/>
          <w:lang w:val="en-US"/>
        </w:rPr>
        <w:t>Swiss-Webster mice (</w:t>
      </w:r>
      <w:r>
        <w:rPr>
          <w:rFonts w:ascii="Arial" w:hAnsi="Arial" w:cs="Arial"/>
          <w:sz w:val="24"/>
          <w:szCs w:val="24"/>
          <w:lang w:val="en-US"/>
        </w:rPr>
        <w:t>19</w:t>
      </w:r>
      <w:r w:rsidRPr="004A29AA">
        <w:rPr>
          <w:rFonts w:ascii="Arial" w:hAnsi="Arial" w:cs="Arial"/>
          <w:sz w:val="24"/>
          <w:szCs w:val="24"/>
          <w:lang w:val="en-US"/>
        </w:rPr>
        <w:t xml:space="preserve"> males and </w:t>
      </w:r>
      <w:r>
        <w:rPr>
          <w:rFonts w:ascii="Arial" w:hAnsi="Arial" w:cs="Arial"/>
          <w:sz w:val="24"/>
          <w:szCs w:val="24"/>
          <w:lang w:val="en-US"/>
        </w:rPr>
        <w:t>20</w:t>
      </w:r>
      <w:r w:rsidRPr="004A29AA">
        <w:rPr>
          <w:rFonts w:ascii="Arial" w:hAnsi="Arial" w:cs="Arial"/>
          <w:sz w:val="24"/>
          <w:szCs w:val="24"/>
          <w:lang w:val="en-US"/>
        </w:rPr>
        <w:t xml:space="preserve"> females, 8 weeks old) were use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A29AA">
        <w:rPr>
          <w:rFonts w:ascii="Arial" w:hAnsi="Arial" w:cs="Arial"/>
          <w:sz w:val="24"/>
          <w:szCs w:val="24"/>
          <w:lang w:val="en-US"/>
        </w:rPr>
        <w:t xml:space="preserve">Animals were obtained from the Centro de Pesquisa e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Produção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Animais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(CPPA) at the São Paulo State University/UNESP (Botucatu, Brazil) and arrived at the local animal facility at 3 weeks old. Experimental subjects were grouped (age and sex-matched, 4-5 animals/cage) in individually ventilated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polysulfone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cages (240 x 251 x 386 mm, floor area 695 cm2, ref. 000121, ALBR Indústria e Comércio LTDA, Monte Mor, BRA) with sawdust bedding supplied with sterile cardboard tubes as environmental refinement (Ambient Trio®, Animal Pro, São Paulo, BRA). The facility was maintained under an artificial 12h light-dark cycle (lights on at 7 am), and controlled temperature (23 ± 1°C). Tap water (supplied by the distribution network) and food (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Benelab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Qualy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Nutrição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Animal Indústria e Comércio Ltda., 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Lindóia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>, BRA) were freely available except during the brief periods of behavioral testing.</w:t>
      </w:r>
    </w:p>
    <w:p w14:paraId="74D6CF05" w14:textId="21E60B70" w:rsidR="00982322" w:rsidRDefault="004A29AA" w:rsidP="004A29AA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4A29AA">
        <w:rPr>
          <w:rFonts w:ascii="Arial" w:hAnsi="Arial" w:cs="Arial"/>
          <w:sz w:val="24"/>
          <w:szCs w:val="24"/>
          <w:lang w:val="en-US"/>
        </w:rPr>
        <w:t>All procedures involving animals were previously approved by the local ethics committee for animal care and use (CEUA FCF/</w:t>
      </w:r>
      <w:proofErr w:type="spellStart"/>
      <w:r w:rsidRPr="004A29AA">
        <w:rPr>
          <w:rFonts w:ascii="Arial" w:hAnsi="Arial" w:cs="Arial"/>
          <w:sz w:val="24"/>
          <w:szCs w:val="24"/>
          <w:lang w:val="en-US"/>
        </w:rPr>
        <w:t>CAr</w:t>
      </w:r>
      <w:proofErr w:type="spellEnd"/>
      <w:r w:rsidRPr="004A29AA">
        <w:rPr>
          <w:rFonts w:ascii="Arial" w:hAnsi="Arial" w:cs="Arial"/>
          <w:sz w:val="24"/>
          <w:szCs w:val="24"/>
          <w:lang w:val="en-US"/>
        </w:rPr>
        <w:t xml:space="preserve"> protocol number 16/2021) and were conducted according to the principles of the Brazilian Guide for the Care and Use of Animals in Scientific Research (DBCA) issued by the </w:t>
      </w:r>
      <w:r w:rsidRPr="004A29AA">
        <w:rPr>
          <w:rFonts w:ascii="Arial" w:hAnsi="Arial" w:cs="Arial"/>
          <w:sz w:val="24"/>
          <w:szCs w:val="24"/>
          <w:lang w:val="en-US"/>
        </w:rPr>
        <w:lastRenderedPageBreak/>
        <w:t>National Council for Animal Experiments Control (CONCEA/MCTI). The DBCA was based on the NIH (National Research Council) Guide for the Care and Use of Laboratory Animals.</w:t>
      </w:r>
    </w:p>
    <w:p w14:paraId="292FBC85" w14:textId="71CA6A3A" w:rsidR="004A29AA" w:rsidRPr="004A29AA" w:rsidRDefault="004A29AA" w:rsidP="004A29A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00000"/>
          <w:sz w:val="24"/>
          <w:szCs w:val="24"/>
          <w:lang w:val="en-US"/>
        </w:rPr>
      </w:pPr>
      <w:r w:rsidRPr="004A29AA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Clozapine N-oxide</w:t>
      </w:r>
    </w:p>
    <w:p w14:paraId="5F8FAF79" w14:textId="433F8E14" w:rsidR="00CE1B88" w:rsidRDefault="004A29AA" w:rsidP="004A29AA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4A29AA">
        <w:rPr>
          <w:rFonts w:ascii="Arial" w:eastAsia="Arial" w:hAnsi="Arial" w:cs="Arial"/>
          <w:sz w:val="24"/>
          <w:szCs w:val="24"/>
          <w:lang w:val="en-US"/>
        </w:rPr>
        <w:t>Clozapine-N-oxide base (CNO) was obtained from the National Institute of Mental Health (NIMH) Chemical Synthesis and Drug Supply Program (catalog number C-929). It was dissolved in a vehicle solution containing dimethyl sulfoxide (DMSO) and 0.1M phosphate-buffered saline (PBS)</w:t>
      </w:r>
      <w:r w:rsidR="00CE1B88">
        <w:rPr>
          <w:rFonts w:ascii="Arial" w:eastAsia="Arial" w:hAnsi="Arial" w:cs="Arial"/>
          <w:sz w:val="24"/>
          <w:szCs w:val="24"/>
          <w:lang w:val="en-US"/>
        </w:rPr>
        <w:t xml:space="preserve"> in a 1:1 proportion (stock solution, 5 mg/mL) to prepare the following working solutions:</w:t>
      </w:r>
    </w:p>
    <w:p w14:paraId="3D6F85BC" w14:textId="21756BA2" w:rsidR="00CE1B88" w:rsidRDefault="00CE1B88" w:rsidP="00CE1B88">
      <w:pPr>
        <w:pStyle w:val="PargrafodaLista"/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4"/>
          <w:szCs w:val="24"/>
          <w:lang w:val="en-US"/>
        </w:rPr>
        <w:t>CNO 0.1 mg/mL (final DMSO concentration 1%), administered in a volume of 0.1 mL/10g to achieve the dose of 1 mg/kg.</w:t>
      </w:r>
    </w:p>
    <w:p w14:paraId="6D56AB54" w14:textId="5EC98FD7" w:rsidR="00CE1B88" w:rsidRDefault="00CE1B88" w:rsidP="00CE1B88">
      <w:pPr>
        <w:pStyle w:val="PargrafodaLista"/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4"/>
          <w:szCs w:val="24"/>
          <w:lang w:val="en-US"/>
        </w:rPr>
        <w:t>CNO 0.5 mg/mL (final DMSO concentration 5%), administered in a volume of 0.2 mL/10g to achieve the dose of 10 mg/kg.</w:t>
      </w:r>
    </w:p>
    <w:p w14:paraId="53866123" w14:textId="54D6F920" w:rsidR="00CE1B88" w:rsidRDefault="00CE1B88" w:rsidP="00CE1B88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4"/>
          <w:szCs w:val="24"/>
          <w:lang w:val="en-US"/>
        </w:rPr>
        <w:t>Vehicle-treated animals received a solution containing DMSO 5% in PBS in a volume of 0.2 mL/10g.</w:t>
      </w:r>
    </w:p>
    <w:p w14:paraId="475F0C33" w14:textId="77777777" w:rsidR="00CE1B88" w:rsidRDefault="00CE1B88" w:rsidP="00CE1B88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52645D50" w14:textId="64212F71" w:rsidR="00CE1B88" w:rsidRPr="004A29AA" w:rsidRDefault="00CE1B88" w:rsidP="00CE1B8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Open field test</w:t>
      </w:r>
    </w:p>
    <w:p w14:paraId="0024E6AE" w14:textId="06722352" w:rsidR="00B247F8" w:rsidRDefault="00CE1B88" w:rsidP="00CE1B88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4"/>
          <w:szCs w:val="24"/>
          <w:lang w:val="en-US"/>
        </w:rPr>
        <w:t xml:space="preserve">The open field test (OFT) arena consists of an acrylic circular-shaped floor (300 mm diameter) surrounded by opaque walls (400 mm high), virtually divided into a central zone (150 mm diameter) and a peripheral zone. The animals were placed in the center of the arena and had their behavior </w:t>
      </w:r>
      <w:r w:rsidR="00B247F8">
        <w:rPr>
          <w:rFonts w:ascii="Arial" w:eastAsia="Arial" w:hAnsi="Arial" w:cs="Arial"/>
          <w:sz w:val="24"/>
          <w:szCs w:val="24"/>
          <w:lang w:val="en-US"/>
        </w:rPr>
        <w:t xml:space="preserve">recorded for 5 minutes for the evaluation of the total and central distance traveled, and the time spent in the center of the apparatus </w:t>
      </w:r>
      <w:r w:rsidR="00B247F8" w:rsidRPr="00B247F8">
        <w:rPr>
          <w:rFonts w:ascii="Arial" w:eastAsia="Arial" w:hAnsi="Arial" w:cs="Arial"/>
          <w:sz w:val="24"/>
          <w:szCs w:val="24"/>
          <w:lang w:val="en-US"/>
        </w:rPr>
        <w:t>using the software ANY-maze® (Stoelting Co., Wood Dale, USA).</w:t>
      </w:r>
      <w:r w:rsidR="00B247F8">
        <w:rPr>
          <w:rFonts w:ascii="Arial" w:eastAsia="Arial" w:hAnsi="Arial" w:cs="Arial"/>
          <w:sz w:val="24"/>
          <w:szCs w:val="24"/>
          <w:lang w:val="en-US"/>
        </w:rPr>
        <w:t xml:space="preserve"> OFT was performed 30 minutes after the administration of CNO (1 mg/kg or 10 mg/kg) or vehicle (n = 6-7 animals/group)</w:t>
      </w:r>
      <w:r w:rsidR="00ED20E4">
        <w:rPr>
          <w:rFonts w:ascii="Arial" w:eastAsia="Arial" w:hAnsi="Arial" w:cs="Arial"/>
          <w:sz w:val="24"/>
          <w:szCs w:val="24"/>
          <w:lang w:val="en-US"/>
        </w:rPr>
        <w:t xml:space="preserve"> intraperitoneally</w:t>
      </w:r>
      <w:r w:rsidR="00B247F8">
        <w:rPr>
          <w:rFonts w:ascii="Arial" w:eastAsia="Arial" w:hAnsi="Arial" w:cs="Arial"/>
          <w:sz w:val="24"/>
          <w:szCs w:val="24"/>
          <w:lang w:val="en-US"/>
        </w:rPr>
        <w:t xml:space="preserve">. </w:t>
      </w:r>
    </w:p>
    <w:p w14:paraId="5E8EF503" w14:textId="45DE50D0" w:rsidR="00CE1B88" w:rsidRDefault="00B247F8" w:rsidP="00B247F8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B247F8">
        <w:rPr>
          <w:rFonts w:ascii="Arial" w:eastAsia="Arial" w:hAnsi="Arial" w:cs="Arial"/>
          <w:sz w:val="24"/>
          <w:szCs w:val="24"/>
          <w:lang w:val="en-US"/>
        </w:rPr>
        <w:lastRenderedPageBreak/>
        <w:t>The apparatus was cleaned with a hydroalcoholic solution (20% v/v) between subjects, and experiments were performed under dim light (5</w:t>
      </w:r>
      <w:r>
        <w:rPr>
          <w:rFonts w:ascii="Arial" w:eastAsia="Arial" w:hAnsi="Arial" w:cs="Arial"/>
          <w:sz w:val="24"/>
          <w:szCs w:val="24"/>
          <w:lang w:val="en-US"/>
        </w:rPr>
        <w:t>0</w:t>
      </w:r>
      <w:r w:rsidRPr="00B247F8">
        <w:rPr>
          <w:rFonts w:ascii="Arial" w:eastAsia="Arial" w:hAnsi="Arial" w:cs="Arial"/>
          <w:sz w:val="24"/>
          <w:szCs w:val="24"/>
          <w:lang w:val="en-US"/>
        </w:rPr>
        <w:t xml:space="preserve"> lux in the center of the apparatus) during the light phase of the circadian cycle</w:t>
      </w:r>
      <w:r>
        <w:rPr>
          <w:rFonts w:ascii="Arial" w:eastAsia="Arial" w:hAnsi="Arial" w:cs="Arial"/>
          <w:sz w:val="24"/>
          <w:szCs w:val="24"/>
          <w:lang w:val="en-US"/>
        </w:rPr>
        <w:t>.</w:t>
      </w:r>
    </w:p>
    <w:p w14:paraId="62E78BA2" w14:textId="77777777" w:rsidR="00CC0260" w:rsidRDefault="00CC0260" w:rsidP="00CC026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i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i/>
          <w:color w:val="000000"/>
          <w:sz w:val="24"/>
          <w:szCs w:val="24"/>
        </w:rPr>
        <w:t>Statistics</w:t>
      </w:r>
      <w:proofErr w:type="spellEnd"/>
      <w:r>
        <w:rPr>
          <w:rFonts w:ascii="Arial" w:eastAsia="Arial" w:hAnsi="Arial" w:cs="Arial"/>
          <w:i/>
          <w:color w:val="000000"/>
          <w:sz w:val="24"/>
          <w:szCs w:val="24"/>
        </w:rPr>
        <w:t xml:space="preserve"> </w:t>
      </w:r>
    </w:p>
    <w:p w14:paraId="67E4AD53" w14:textId="63D8E2B3" w:rsidR="00CC0260" w:rsidRPr="00CC0260" w:rsidRDefault="00CC0260" w:rsidP="00CC0260">
      <w:pPr>
        <w:spacing w:line="480" w:lineRule="auto"/>
        <w:ind w:firstLine="709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Data were expressed as the mean </w:t>
      </w:r>
      <w:r>
        <w:rPr>
          <w:rFonts w:ascii="Arial" w:eastAsia="Arial" w:hAnsi="Arial" w:cs="Arial"/>
          <w:sz w:val="24"/>
          <w:szCs w:val="24"/>
          <w:lang w:val="en-US"/>
        </w:rPr>
        <w:t>+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 SEM. Statistics were performed using the software Statistica 14 (TIBCO Software Inc., Palo Alto, USA), and graphs were generated in the GraphPad Prism 8 software (GraphPad Software Inc., Boston, USA). Results were analyzed by two-way Analysis of Variance (ANOVA),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considering the factors </w:t>
      </w:r>
      <w:r>
        <w:rPr>
          <w:rFonts w:ascii="Arial" w:eastAsia="Arial" w:hAnsi="Arial" w:cs="Arial"/>
          <w:sz w:val="24"/>
          <w:szCs w:val="24"/>
          <w:lang w:val="en-US"/>
        </w:rPr>
        <w:t>treatment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r>
        <w:rPr>
          <w:rFonts w:ascii="Arial" w:eastAsia="Arial" w:hAnsi="Arial" w:cs="Arial"/>
          <w:sz w:val="24"/>
          <w:szCs w:val="24"/>
          <w:lang w:val="en-US"/>
        </w:rPr>
        <w:t>vehicle, CNO 1 mg/kg or CNO 10 mg/kg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), </w:t>
      </w:r>
      <w:r>
        <w:rPr>
          <w:rFonts w:ascii="Arial" w:eastAsia="Arial" w:hAnsi="Arial" w:cs="Arial"/>
          <w:sz w:val="24"/>
          <w:szCs w:val="24"/>
          <w:lang w:val="en-US"/>
        </w:rPr>
        <w:t>and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 sex (female or male). </w:t>
      </w:r>
      <w:r>
        <w:rPr>
          <w:rFonts w:ascii="Arial" w:eastAsia="Arial" w:hAnsi="Arial" w:cs="Arial"/>
          <w:sz w:val="24"/>
          <w:szCs w:val="24"/>
          <w:lang w:val="en-US"/>
        </w:rPr>
        <w:t>When</w:t>
      </w:r>
      <w:r w:rsidRPr="00CC0260">
        <w:rPr>
          <w:rFonts w:ascii="Arial" w:eastAsia="Arial" w:hAnsi="Arial" w:cs="Arial"/>
          <w:sz w:val="24"/>
          <w:szCs w:val="24"/>
          <w:lang w:val="en-US"/>
        </w:rPr>
        <w:t xml:space="preserve"> ANOVA showed significant differences (p ≤ 0.05), the Newman-Keuls post hoc test was performed.</w:t>
      </w:r>
    </w:p>
    <w:p w14:paraId="79B654FE" w14:textId="77777777" w:rsidR="00CC0260" w:rsidRDefault="00CC0260" w:rsidP="00B247F8">
      <w:pPr>
        <w:spacing w:after="0" w:line="480" w:lineRule="auto"/>
        <w:ind w:firstLine="708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7171B34F" w14:textId="297C061B" w:rsidR="00B247F8" w:rsidRDefault="00B247F8" w:rsidP="00B247F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b/>
          <w:color w:val="000000"/>
          <w:sz w:val="24"/>
          <w:szCs w:val="24"/>
        </w:rPr>
        <w:t>Results</w:t>
      </w:r>
      <w:proofErr w:type="spellEnd"/>
    </w:p>
    <w:p w14:paraId="0B07E7AB" w14:textId="23F304A2" w:rsidR="00B247F8" w:rsidRDefault="00B247F8" w:rsidP="000121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 w:rsidRPr="00B247F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The acute treatment with C</w:t>
      </w: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NO at the dose of 10 mg/kg </w:t>
      </w:r>
      <w:r w:rsidR="005D3D01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induced an anxiogenic-like effect in both female and male mice</w:t>
      </w:r>
      <w:r w:rsidR="00ED20E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(Figure S1)</w:t>
      </w:r>
      <w:r w:rsidR="005D3D01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. On the other hand, CNO at the dose of 1 mg/kg did not induce behavioral alterations in the OFT.</w:t>
      </w:r>
    </w:p>
    <w:p w14:paraId="13EE1850" w14:textId="77777777" w:rsidR="000121C5" w:rsidRDefault="000121C5" w:rsidP="000121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The two-way ANOVA of the total distance </w:t>
      </w:r>
      <w:proofErr w:type="gramStart"/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traveled</w:t>
      </w:r>
      <w:proofErr w:type="gramEnd"/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did not show any significant effect (Figure S1A). On the other hand, the two-way ANOVA of the distance traveled in the center showed a significant effect of the treatment factor (</w:t>
      </w:r>
      <w:r w:rsidRPr="005D3D01">
        <w:rPr>
          <w:rFonts w:ascii="Arial" w:eastAsia="Arial" w:hAnsi="Arial" w:cs="Arial"/>
          <w:sz w:val="24"/>
          <w:szCs w:val="24"/>
          <w:lang w:val="en-US"/>
        </w:rPr>
        <w:t>F</w:t>
      </w:r>
      <w:r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5D3D01">
        <w:rPr>
          <w:rFonts w:ascii="Arial" w:eastAsia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eastAsia="Arial" w:hAnsi="Arial" w:cs="Arial"/>
          <w:sz w:val="24"/>
          <w:szCs w:val="24"/>
          <w:vertAlign w:val="subscript"/>
          <w:lang w:val="en-US"/>
        </w:rPr>
        <w:t>33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>
        <w:rPr>
          <w:rFonts w:ascii="Arial" w:eastAsia="Arial" w:hAnsi="Arial" w:cs="Arial"/>
          <w:sz w:val="24"/>
          <w:szCs w:val="24"/>
          <w:lang w:val="en-US"/>
        </w:rPr>
        <w:t>5.41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; 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 0.0</w:t>
      </w:r>
      <w:r>
        <w:rPr>
          <w:rFonts w:ascii="Arial" w:eastAsia="Arial" w:hAnsi="Arial" w:cs="Arial"/>
          <w:sz w:val="24"/>
          <w:szCs w:val="24"/>
          <w:lang w:val="en-US"/>
        </w:rPr>
        <w:t xml:space="preserve">1) (Figure S1B). There was a decrease in central distance traveled in CNO 10mg/kg treated animals relative to vehicle (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0.05) and CNO 1 mg/kg groups (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0.01), regardless of sex.</w:t>
      </w:r>
    </w:p>
    <w:p w14:paraId="30275E0D" w14:textId="77777777" w:rsidR="000121C5" w:rsidRPr="005D3D01" w:rsidRDefault="000121C5" w:rsidP="000121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The two-way ANOVA of the time spent in the center showed a significant effect for the treatment factor (</w:t>
      </w:r>
      <w:r w:rsidRPr="005D3D01">
        <w:rPr>
          <w:rFonts w:ascii="Arial" w:eastAsia="Arial" w:hAnsi="Arial" w:cs="Arial"/>
          <w:sz w:val="24"/>
          <w:szCs w:val="24"/>
          <w:lang w:val="en-US"/>
        </w:rPr>
        <w:t>F</w:t>
      </w:r>
      <w:r>
        <w:rPr>
          <w:rFonts w:ascii="Arial" w:eastAsia="Arial" w:hAnsi="Arial" w:cs="Arial"/>
          <w:sz w:val="24"/>
          <w:szCs w:val="24"/>
          <w:vertAlign w:val="subscript"/>
          <w:lang w:val="en-US"/>
        </w:rPr>
        <w:t>2</w:t>
      </w:r>
      <w:r w:rsidRPr="005D3D01">
        <w:rPr>
          <w:rFonts w:ascii="Arial" w:eastAsia="Arial" w:hAnsi="Arial" w:cs="Arial"/>
          <w:sz w:val="24"/>
          <w:szCs w:val="24"/>
          <w:vertAlign w:val="subscript"/>
          <w:lang w:val="en-US"/>
        </w:rPr>
        <w:t>,</w:t>
      </w:r>
      <w:r>
        <w:rPr>
          <w:rFonts w:ascii="Arial" w:eastAsia="Arial" w:hAnsi="Arial" w:cs="Arial"/>
          <w:sz w:val="24"/>
          <w:szCs w:val="24"/>
          <w:vertAlign w:val="subscript"/>
          <w:lang w:val="en-US"/>
        </w:rPr>
        <w:t>33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>
        <w:rPr>
          <w:rFonts w:ascii="Arial" w:eastAsia="Arial" w:hAnsi="Arial" w:cs="Arial"/>
          <w:sz w:val="24"/>
          <w:szCs w:val="24"/>
          <w:lang w:val="en-US"/>
        </w:rPr>
        <w:t>9.03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; 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 w:rsidRPr="005D3D01">
        <w:rPr>
          <w:rFonts w:ascii="Arial" w:eastAsia="Arial" w:hAnsi="Arial" w:cs="Arial"/>
          <w:sz w:val="24"/>
          <w:szCs w:val="24"/>
          <w:lang w:val="en-US"/>
        </w:rPr>
        <w:t xml:space="preserve"> 0.0</w:t>
      </w:r>
      <w:r>
        <w:rPr>
          <w:rFonts w:ascii="Arial" w:eastAsia="Arial" w:hAnsi="Arial" w:cs="Arial"/>
          <w:sz w:val="24"/>
          <w:szCs w:val="24"/>
          <w:lang w:val="en-US"/>
        </w:rPr>
        <w:t xml:space="preserve">01) (Figure S1C). CNO 10 </w:t>
      </w:r>
      <w:r>
        <w:rPr>
          <w:rFonts w:ascii="Arial" w:eastAsia="Arial" w:hAnsi="Arial" w:cs="Arial"/>
          <w:sz w:val="24"/>
          <w:szCs w:val="24"/>
          <w:lang w:val="en-US"/>
        </w:rPr>
        <w:lastRenderedPageBreak/>
        <w:t xml:space="preserve">mg/kg treated animals showed a significant decrease in time spent in the center of the apparatus relative to vehicle (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0.001) and CNO 1 mg/kg groups (p </w:t>
      </w:r>
      <w:r w:rsidRPr="000121C5">
        <w:rPr>
          <w:rFonts w:ascii="Arial" w:hAnsi="Arial" w:cs="Arial"/>
          <w:bCs/>
          <w:sz w:val="24"/>
          <w:szCs w:val="24"/>
          <w:lang w:val="en-US"/>
        </w:rPr>
        <w:t>≤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0.01), regardless of sex.</w:t>
      </w:r>
    </w:p>
    <w:p w14:paraId="3258FB60" w14:textId="77777777" w:rsidR="00ED20E4" w:rsidRDefault="00ED20E4" w:rsidP="000121C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</w:p>
    <w:p w14:paraId="13DDE5EF" w14:textId="12299620" w:rsidR="00ED20E4" w:rsidRDefault="00ED20E4" w:rsidP="00ED20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A344F88" wp14:editId="425826D7">
            <wp:extent cx="5400040" cy="4982845"/>
            <wp:effectExtent l="0" t="0" r="0" b="8255"/>
            <wp:docPr id="55597388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8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EAA85" w14:textId="2C79EB2B" w:rsidR="00B247F8" w:rsidRDefault="00ED20E4" w:rsidP="00307DE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S1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ED20E4">
        <w:rPr>
          <w:rFonts w:ascii="Arial" w:hAnsi="Arial" w:cs="Arial"/>
          <w:bCs/>
          <w:sz w:val="24"/>
          <w:szCs w:val="24"/>
          <w:lang w:val="en-US"/>
        </w:rPr>
        <w:t>Clozapine-N-Oxide (CNO) effects on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the open field test (OFT). Male and female mice received CNO (1 mg/kg or 10 mg/kg) or vehicle 30 minutes before being tested in the OFT for 5 min. </w:t>
      </w:r>
      <w:proofErr w:type="gramStart"/>
      <w:r>
        <w:rPr>
          <w:rFonts w:ascii="Arial" w:hAnsi="Arial" w:cs="Arial"/>
          <w:bCs/>
          <w:sz w:val="24"/>
          <w:szCs w:val="24"/>
          <w:lang w:val="en-US"/>
        </w:rPr>
        <w:t>A,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total distance traveled (in mm), B, distance traveled in the center (in mm) and C, time spent in the center (in sec). Data are presented as the mean (+ SEM) plus the individual values for each animal from male/vehicle (n = 6), male/CNO 1 mg/kg (n = 7), male/CNO 10 mg/kg (n = 6), female/vehicle (n = 7), female/CNO 1 mg/kg (n = 6)</w:t>
      </w:r>
      <w:r w:rsidR="000121C5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r w:rsidR="000121C5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female/CNO 10 mg/kg (n = 7) groups. </w:t>
      </w:r>
      <w:r w:rsidR="000121C5" w:rsidRPr="000121C5">
        <w:rPr>
          <w:rFonts w:ascii="Arial" w:hAnsi="Arial" w:cs="Arial"/>
          <w:bCs/>
          <w:sz w:val="24"/>
          <w:szCs w:val="24"/>
          <w:lang w:val="en-US"/>
        </w:rPr>
        <w:t xml:space="preserve">*, **, ***, p ≤ 0.05, p ≤ 0.01, p ≤ 0.001 relative to the indicated group in the </w:t>
      </w:r>
      <w:r w:rsidR="000121C5">
        <w:rPr>
          <w:rFonts w:ascii="Arial" w:hAnsi="Arial" w:cs="Arial"/>
          <w:bCs/>
          <w:sz w:val="24"/>
          <w:szCs w:val="24"/>
          <w:lang w:val="en-US"/>
        </w:rPr>
        <w:t>Newman-Keuls</w:t>
      </w:r>
      <w:r w:rsidR="000121C5" w:rsidRPr="000121C5">
        <w:rPr>
          <w:rFonts w:ascii="Arial" w:hAnsi="Arial" w:cs="Arial"/>
          <w:bCs/>
          <w:sz w:val="24"/>
          <w:szCs w:val="24"/>
          <w:lang w:val="en-US"/>
        </w:rPr>
        <w:t xml:space="preserve"> post hoc test</w:t>
      </w:r>
      <w:r w:rsidR="000121C5">
        <w:rPr>
          <w:rFonts w:ascii="Arial" w:hAnsi="Arial" w:cs="Arial"/>
          <w:bCs/>
          <w:sz w:val="24"/>
          <w:szCs w:val="24"/>
          <w:lang w:val="en-US"/>
        </w:rPr>
        <w:t>.</w:t>
      </w:r>
    </w:p>
    <w:sectPr w:rsidR="00B247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911FE6"/>
    <w:multiLevelType w:val="hybridMultilevel"/>
    <w:tmpl w:val="D1D21712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7C0E0482"/>
    <w:multiLevelType w:val="multilevel"/>
    <w:tmpl w:val="40009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24298227">
    <w:abstractNumId w:val="1"/>
  </w:num>
  <w:num w:numId="2" w16cid:durableId="1913275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22"/>
    <w:rsid w:val="000121C5"/>
    <w:rsid w:val="00063872"/>
    <w:rsid w:val="00235CCE"/>
    <w:rsid w:val="00307DE3"/>
    <w:rsid w:val="004A29AA"/>
    <w:rsid w:val="005D3D01"/>
    <w:rsid w:val="007B65D7"/>
    <w:rsid w:val="0090571D"/>
    <w:rsid w:val="00982322"/>
    <w:rsid w:val="00B247F8"/>
    <w:rsid w:val="00CC0260"/>
    <w:rsid w:val="00CE1B88"/>
    <w:rsid w:val="00ED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7B0F7"/>
  <w15:chartTrackingRefBased/>
  <w15:docId w15:val="{6AD6F9B3-6EB4-4159-905F-1085625D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322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823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82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823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823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823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823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823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823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823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82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82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82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823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8232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823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823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823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823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823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82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823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82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82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823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8232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823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82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8232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823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858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synger Morais Silva</dc:creator>
  <cp:keywords/>
  <dc:description/>
  <cp:lastModifiedBy>Gessynger Morais Silva</cp:lastModifiedBy>
  <cp:revision>4</cp:revision>
  <dcterms:created xsi:type="dcterms:W3CDTF">2026-03-24T13:18:00Z</dcterms:created>
  <dcterms:modified xsi:type="dcterms:W3CDTF">2026-03-2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ae2a9-e456-4c28-930f-832a311e5c7c</vt:lpwstr>
  </property>
</Properties>
</file>